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2D48D" w14:textId="77777777" w:rsidR="00FC5ED1" w:rsidRDefault="00FC5ED1">
      <w:pPr>
        <w:rPr>
          <w:sz w:val="16"/>
          <w:szCs w:val="16"/>
        </w:rPr>
      </w:pPr>
    </w:p>
    <w:p w14:paraId="2C17CBEC" w14:textId="77777777" w:rsidR="00FC5ED1" w:rsidRDefault="00FC5ED1">
      <w:pPr>
        <w:rPr>
          <w:sz w:val="16"/>
          <w:szCs w:val="16"/>
        </w:rPr>
      </w:pPr>
    </w:p>
    <w:p w14:paraId="32CDC5B5" w14:textId="4A0A5D4E" w:rsidR="00FC5ED1" w:rsidRPr="00857731" w:rsidRDefault="00542A3B">
      <w:pPr>
        <w:rPr>
          <w:rFonts w:ascii="Times New Roman" w:hAnsi="Times New Roman" w:cs="Times New Roman"/>
        </w:rPr>
      </w:pPr>
      <w:bookmarkStart w:id="0" w:name="_GoBack"/>
      <w:r w:rsidRPr="00857731">
        <w:rPr>
          <w:rFonts w:ascii="Times New Roman" w:hAnsi="Times New Roman" w:cs="Times New Roman"/>
        </w:rPr>
        <w:t>Table S2</w:t>
      </w:r>
      <w:r w:rsidR="00857731">
        <w:rPr>
          <w:rFonts w:ascii="Times New Roman" w:hAnsi="Times New Roman" w:cs="Times New Roman"/>
        </w:rPr>
        <w:t>.</w:t>
      </w:r>
      <w:r w:rsidRPr="00857731">
        <w:rPr>
          <w:rFonts w:ascii="Times New Roman" w:hAnsi="Times New Roman" w:cs="Times New Roman"/>
        </w:rPr>
        <w:t xml:space="preserve"> Sequence </w:t>
      </w:r>
      <w:r w:rsidR="00221AB2" w:rsidRPr="00857731">
        <w:rPr>
          <w:rFonts w:ascii="Times New Roman" w:hAnsi="Times New Roman" w:cs="Times New Roman"/>
        </w:rPr>
        <w:t>annotations of</w:t>
      </w:r>
      <w:r w:rsidR="000F3C85" w:rsidRPr="00857731">
        <w:rPr>
          <w:rFonts w:ascii="Times New Roman" w:hAnsi="Times New Roman" w:cs="Times New Roman"/>
        </w:rPr>
        <w:t xml:space="preserve"> cis-regulatory HSEs </w:t>
      </w:r>
      <w:r w:rsidR="00221AB2" w:rsidRPr="00857731">
        <w:rPr>
          <w:rFonts w:ascii="Times New Roman" w:hAnsi="Times New Roman" w:cs="Times New Roman"/>
        </w:rPr>
        <w:t xml:space="preserve">for each HSP gene and </w:t>
      </w:r>
      <w:r w:rsidR="000F3C85" w:rsidRPr="00857731">
        <w:rPr>
          <w:rFonts w:ascii="Times New Roman" w:hAnsi="Times New Roman" w:cs="Times New Roman"/>
        </w:rPr>
        <w:t>across all species screened.</w:t>
      </w:r>
      <w:r w:rsidRPr="00857731">
        <w:rPr>
          <w:rFonts w:ascii="Times New Roman" w:hAnsi="Times New Roman" w:cs="Times New Roman"/>
        </w:rPr>
        <w:t xml:space="preserve"> </w:t>
      </w:r>
      <w:bookmarkEnd w:id="0"/>
      <w:r w:rsidRPr="00857731">
        <w:rPr>
          <w:rFonts w:ascii="Times New Roman" w:hAnsi="Times New Roman" w:cs="Times New Roman"/>
        </w:rPr>
        <w:t>The 5’ and 3’ positions correspond to the num</w:t>
      </w:r>
      <w:r w:rsidR="00221AB2" w:rsidRPr="00857731">
        <w:rPr>
          <w:rFonts w:ascii="Times New Roman" w:hAnsi="Times New Roman" w:cs="Times New Roman"/>
        </w:rPr>
        <w:t xml:space="preserve">ber of </w:t>
      </w:r>
      <w:proofErr w:type="spellStart"/>
      <w:r w:rsidR="00221AB2" w:rsidRPr="00857731">
        <w:rPr>
          <w:rFonts w:ascii="Times New Roman" w:hAnsi="Times New Roman" w:cs="Times New Roman"/>
        </w:rPr>
        <w:t>basepairs</w:t>
      </w:r>
      <w:proofErr w:type="spellEnd"/>
      <w:r w:rsidR="00221AB2" w:rsidRPr="00857731">
        <w:rPr>
          <w:rFonts w:ascii="Times New Roman" w:hAnsi="Times New Roman" w:cs="Times New Roman"/>
        </w:rPr>
        <w:t xml:space="preserve"> away from the transcription start site</w:t>
      </w:r>
      <w:r w:rsidRPr="00857731">
        <w:rPr>
          <w:rFonts w:ascii="Times New Roman" w:hAnsi="Times New Roman" w:cs="Times New Roman"/>
        </w:rPr>
        <w:t>.</w:t>
      </w:r>
    </w:p>
    <w:tbl>
      <w:tblPr>
        <w:tblW w:w="12721" w:type="dxa"/>
        <w:tblInd w:w="93" w:type="dxa"/>
        <w:tblLook w:val="04A0" w:firstRow="1" w:lastRow="0" w:firstColumn="1" w:lastColumn="0" w:noHBand="0" w:noVBand="1"/>
      </w:tblPr>
      <w:tblGrid>
        <w:gridCol w:w="486"/>
        <w:gridCol w:w="697"/>
        <w:gridCol w:w="2071"/>
        <w:gridCol w:w="529"/>
        <w:gridCol w:w="529"/>
        <w:gridCol w:w="1113"/>
        <w:gridCol w:w="7296"/>
      </w:tblGrid>
      <w:tr w:rsidR="009A6D5F" w:rsidRPr="009A6D5F" w14:paraId="3E32B3E0" w14:textId="77777777" w:rsidTr="009A6D5F">
        <w:trPr>
          <w:trHeight w:val="313"/>
        </w:trPr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55B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B04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DA2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F65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'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0C9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FF4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ngth_Type</w:t>
            </w:r>
            <w:proofErr w:type="spellEnd"/>
          </w:p>
        </w:tc>
        <w:tc>
          <w:tcPr>
            <w:tcW w:w="7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7C7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9A6D5F" w:rsidRPr="009A6D5F" w14:paraId="278B84F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7F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E2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49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3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1D0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21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B4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GCCTTCTAGAATATTCG</w:t>
            </w:r>
          </w:p>
        </w:tc>
      </w:tr>
      <w:tr w:rsidR="009A6D5F" w:rsidRPr="009A6D5F" w14:paraId="08D0123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E4D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5E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30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E7B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1A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0F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118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GTTCTAGAAG</w:t>
            </w:r>
          </w:p>
        </w:tc>
      </w:tr>
      <w:tr w:rsidR="009A6D5F" w:rsidRPr="009A6D5F" w14:paraId="7B39641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8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AA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4F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4B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87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4F5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A98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CTATCGCGATGGTTCTAGATC</w:t>
            </w:r>
          </w:p>
        </w:tc>
      </w:tr>
      <w:tr w:rsidR="009A6D5F" w:rsidRPr="009A6D5F" w14:paraId="157A94A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509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FF7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D0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53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E8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0C6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7BA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GCCTTCTAGAATTTTCA</w:t>
            </w:r>
          </w:p>
        </w:tc>
      </w:tr>
      <w:tr w:rsidR="009A6D5F" w:rsidRPr="009A6D5F" w14:paraId="351A620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70E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5A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B2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26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45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A6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8E8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GGCAGGTGCC</w:t>
            </w:r>
          </w:p>
        </w:tc>
      </w:tr>
      <w:tr w:rsidR="009A6D5F" w:rsidRPr="009A6D5F" w14:paraId="19D8691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6F7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84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9CE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04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17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C2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5EB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TCTAGAAA</w:t>
            </w:r>
          </w:p>
        </w:tc>
      </w:tr>
      <w:tr w:rsidR="009A6D5F" w:rsidRPr="009A6D5F" w14:paraId="758FAFE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96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F5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6BA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E2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2C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25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4B3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GTATCGCGATGTTTCTAGACA</w:t>
            </w:r>
          </w:p>
        </w:tc>
      </w:tr>
      <w:tr w:rsidR="009A6D5F" w:rsidRPr="009A6D5F" w14:paraId="31C0F91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28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2D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B9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1F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E24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79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A7D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ACATTCTAGAACATTCTAGAATTTTAGTGAGT</w:t>
            </w:r>
          </w:p>
        </w:tc>
      </w:tr>
      <w:tr w:rsidR="009A6D5F" w:rsidRPr="009A6D5F" w14:paraId="4134984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99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B7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8F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7B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76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D7E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C48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CCGGAAGTATCA</w:t>
            </w:r>
          </w:p>
        </w:tc>
      </w:tr>
      <w:tr w:rsidR="009A6D5F" w:rsidRPr="009A6D5F" w14:paraId="4B4E891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A89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B0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CA1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D4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63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9A4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CA3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GCCTTCTAGAATTTTCA</w:t>
            </w:r>
          </w:p>
        </w:tc>
      </w:tr>
      <w:tr w:rsidR="009A6D5F" w:rsidRPr="009A6D5F" w14:paraId="5BE16D2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7E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3A0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11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34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3A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DD7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A7B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GGCAGGTGCC</w:t>
            </w:r>
          </w:p>
        </w:tc>
      </w:tr>
      <w:tr w:rsidR="009A6D5F" w:rsidRPr="009A6D5F" w14:paraId="1689888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0C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E9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5C9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299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F8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78F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922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TCTAGAAA</w:t>
            </w:r>
          </w:p>
        </w:tc>
      </w:tr>
      <w:tr w:rsidR="009A6D5F" w:rsidRPr="009A6D5F" w14:paraId="0AB1029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A3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79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3C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A3D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EE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5A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296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GTATCGCGATGTTTCTAGACA</w:t>
            </w:r>
          </w:p>
        </w:tc>
      </w:tr>
      <w:tr w:rsidR="009A6D5F" w:rsidRPr="009A6D5F" w14:paraId="3DE337C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97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72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0C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28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E1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92A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88A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ACATTCTAGAACATTCTAGAATTTTAGTGAGT</w:t>
            </w:r>
          </w:p>
        </w:tc>
      </w:tr>
      <w:tr w:rsidR="009A6D5F" w:rsidRPr="009A6D5F" w14:paraId="58DF710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7D3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73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471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7F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90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E45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F56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CCGGAAGTATCA</w:t>
            </w:r>
          </w:p>
        </w:tc>
      </w:tr>
      <w:tr w:rsidR="009A6D5F" w:rsidRPr="009A6D5F" w14:paraId="6AFB4A1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6E9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73A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03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9D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82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E8F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4A9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GCCTTCTAGAATATTCGTGTTC</w:t>
            </w:r>
          </w:p>
        </w:tc>
      </w:tr>
      <w:tr w:rsidR="009A6D5F" w:rsidRPr="009A6D5F" w14:paraId="3CA10EC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50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24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5D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9E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D5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21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C8B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GTTCTAGAAG</w:t>
            </w:r>
          </w:p>
        </w:tc>
      </w:tr>
      <w:tr w:rsidR="009A6D5F" w:rsidRPr="009A6D5F" w14:paraId="1D9FFE7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F33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5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66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50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10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4B6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62B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CTATCGCGATGGTTCTAGATC</w:t>
            </w:r>
          </w:p>
        </w:tc>
      </w:tr>
      <w:tr w:rsidR="009A6D5F" w:rsidRPr="009A6D5F" w14:paraId="5A94F98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078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5F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089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F22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C0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91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0D3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GCCTTCTAGAATTTTCA</w:t>
            </w:r>
          </w:p>
        </w:tc>
      </w:tr>
      <w:tr w:rsidR="009A6D5F" w:rsidRPr="009A6D5F" w14:paraId="0139D7C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D9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8A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02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C55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74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706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043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GGCAGGTGCC</w:t>
            </w:r>
          </w:p>
        </w:tc>
      </w:tr>
      <w:tr w:rsidR="009A6D5F" w:rsidRPr="009A6D5F" w14:paraId="6078613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5F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677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3AF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3A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846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E8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90A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TCTAGAAA</w:t>
            </w:r>
          </w:p>
        </w:tc>
      </w:tr>
      <w:tr w:rsidR="009A6D5F" w:rsidRPr="009A6D5F" w14:paraId="79A06EC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28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79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61F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C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36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49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561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GTATCGCGATGTTTCTAGACA</w:t>
            </w:r>
          </w:p>
        </w:tc>
      </w:tr>
      <w:tr w:rsidR="009A6D5F" w:rsidRPr="009A6D5F" w14:paraId="253033B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61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94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545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56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58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E9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B7B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ACATTCTAGAACATTCTAGAAT</w:t>
            </w:r>
          </w:p>
        </w:tc>
      </w:tr>
      <w:tr w:rsidR="009A6D5F" w:rsidRPr="009A6D5F" w14:paraId="11D13E4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92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7F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77D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C5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3C0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B51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CCB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GGAAGTACCG</w:t>
            </w:r>
          </w:p>
        </w:tc>
      </w:tr>
      <w:tr w:rsidR="009A6D5F" w:rsidRPr="009A6D5F" w14:paraId="2A3DA5A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13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53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85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E9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7D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7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77E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GCCTTCTAGAATTTTCA</w:t>
            </w:r>
          </w:p>
        </w:tc>
      </w:tr>
      <w:tr w:rsidR="009A6D5F" w:rsidRPr="009A6D5F" w14:paraId="099CC9D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84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BE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75E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13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2D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2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7FC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GGCAGGTGCC</w:t>
            </w:r>
          </w:p>
        </w:tc>
      </w:tr>
      <w:tr w:rsidR="009A6D5F" w:rsidRPr="009A6D5F" w14:paraId="277BFD2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6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EA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98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5C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21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979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B3A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TCTAGAAA</w:t>
            </w:r>
          </w:p>
        </w:tc>
      </w:tr>
      <w:tr w:rsidR="009A6D5F" w:rsidRPr="009A6D5F" w14:paraId="095E844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F2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D6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DBB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BF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485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30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7FD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GTATCGCGATGTTTCTAGACA</w:t>
            </w:r>
          </w:p>
        </w:tc>
      </w:tr>
      <w:tr w:rsidR="009A6D5F" w:rsidRPr="009A6D5F" w14:paraId="2B32809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72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AD8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FA1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09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38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13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DB8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ACATTCTAGAACATTCTAGAAT</w:t>
            </w:r>
          </w:p>
        </w:tc>
      </w:tr>
      <w:tr w:rsidR="009A6D5F" w:rsidRPr="009A6D5F" w14:paraId="007E577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DD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C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A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1D8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80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50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17F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GGAAATACCG</w:t>
            </w:r>
          </w:p>
        </w:tc>
      </w:tr>
      <w:tr w:rsidR="009A6D5F" w:rsidRPr="009A6D5F" w14:paraId="4DB8E65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7B8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90D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0A5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BF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C3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C4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A20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TATTCAGGAATGTTCCAGATA</w:t>
            </w:r>
          </w:p>
        </w:tc>
      </w:tr>
      <w:tr w:rsidR="009A6D5F" w:rsidRPr="009A6D5F" w14:paraId="1FE1F77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9F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AA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64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54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9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00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8B5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CAAACCTTCTAGAATCTTCAGCACT</w:t>
            </w:r>
          </w:p>
        </w:tc>
      </w:tr>
      <w:tr w:rsidR="009A6D5F" w:rsidRPr="009A6D5F" w14:paraId="7C77DA9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9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56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D6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30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9A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68F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984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TAGAAG</w:t>
            </w:r>
          </w:p>
        </w:tc>
      </w:tr>
      <w:tr w:rsidR="009A6D5F" w:rsidRPr="009A6D5F" w14:paraId="3C237CD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1FD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13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50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32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F8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40F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330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CTATCGCGATGGTTCTAGATC</w:t>
            </w:r>
          </w:p>
        </w:tc>
      </w:tr>
      <w:tr w:rsidR="009A6D5F" w:rsidRPr="009A6D5F" w14:paraId="31B1D82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3F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FE4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784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57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7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CA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2B0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CAGAAGCCTCTAGAAGTTTCTAGAGACTTCCAGTTC</w:t>
            </w:r>
          </w:p>
        </w:tc>
      </w:tr>
      <w:tr w:rsidR="009A6D5F" w:rsidRPr="009A6D5F" w14:paraId="05F1FA7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FD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4D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11B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94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29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9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A63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GAGAAGCTTCTAGAAC</w:t>
            </w:r>
          </w:p>
        </w:tc>
      </w:tr>
      <w:tr w:rsidR="009A6D5F" w:rsidRPr="009A6D5F" w14:paraId="739BD7B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FA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46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F75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4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D8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B68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341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TCTAGAAG</w:t>
            </w:r>
          </w:p>
        </w:tc>
      </w:tr>
      <w:tr w:rsidR="009A6D5F" w:rsidRPr="009A6D5F" w14:paraId="5522351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8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CD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1C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A0A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F31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9DF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E1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GCGATGATTCTAGATT</w:t>
            </w:r>
          </w:p>
        </w:tc>
      </w:tr>
      <w:tr w:rsidR="009A6D5F" w:rsidRPr="009A6D5F" w14:paraId="32FFDD4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A3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7B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D9B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25F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18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46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5C7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CTCAAAGATTCGTGCGC</w:t>
            </w:r>
          </w:p>
        </w:tc>
      </w:tr>
      <w:tr w:rsidR="009A6D5F" w:rsidRPr="009A6D5F" w14:paraId="326D0C0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DD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D8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B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96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9F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CD5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821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CTATCGCGATGGTTCTAGACT</w:t>
            </w:r>
          </w:p>
        </w:tc>
      </w:tr>
      <w:tr w:rsidR="009A6D5F" w:rsidRPr="009A6D5F" w14:paraId="37FF614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D6F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74B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DE9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D4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67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E3A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806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CCGCTTGTTCG</w:t>
            </w:r>
          </w:p>
        </w:tc>
      </w:tr>
      <w:tr w:rsidR="009A6D5F" w:rsidRPr="009A6D5F" w14:paraId="2D525AB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14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8F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65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234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08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49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9AC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GTTTATGACGCTCCT</w:t>
            </w:r>
          </w:p>
        </w:tc>
      </w:tr>
      <w:tr w:rsidR="009A6D5F" w:rsidRPr="009A6D5F" w14:paraId="6CFD48F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6A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EE5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0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9A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25F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5E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D3A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TCTTCTAGAATATTGTAGAATATTCA</w:t>
            </w:r>
          </w:p>
        </w:tc>
      </w:tr>
      <w:tr w:rsidR="009A6D5F" w:rsidRPr="009A6D5F" w14:paraId="421AC40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23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895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B7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2E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F5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FA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54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TAGAAG</w:t>
            </w:r>
          </w:p>
        </w:tc>
      </w:tr>
      <w:tr w:rsidR="009A6D5F" w:rsidRPr="009A6D5F" w14:paraId="24741C8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D50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2B0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97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33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3F0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9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61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1E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CTATCGCGATAGTTCTAGACG</w:t>
            </w:r>
          </w:p>
        </w:tc>
      </w:tr>
      <w:tr w:rsidR="009A6D5F" w:rsidRPr="009A6D5F" w14:paraId="522AC75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7E0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86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DF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B57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B2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41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936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TTTCTAGACT</w:t>
            </w:r>
          </w:p>
        </w:tc>
      </w:tr>
      <w:tr w:rsidR="009A6D5F" w:rsidRPr="009A6D5F" w14:paraId="0443F9D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23E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75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40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8C1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301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AA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74A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AGTTCGAGAAG</w:t>
            </w:r>
          </w:p>
        </w:tc>
      </w:tr>
      <w:tr w:rsidR="009A6D5F" w:rsidRPr="009A6D5F" w14:paraId="4C49D2E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934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54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655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D4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7C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830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BEF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ACCTCCTGAAA</w:t>
            </w:r>
          </w:p>
        </w:tc>
      </w:tr>
      <w:tr w:rsidR="009A6D5F" w:rsidRPr="009A6D5F" w14:paraId="2AB2298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4C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2B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651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E7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9E5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4ED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62C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CGCGAAGCTTCCGGCGC</w:t>
            </w:r>
          </w:p>
        </w:tc>
      </w:tr>
      <w:tr w:rsidR="009A6D5F" w:rsidRPr="009A6D5F" w14:paraId="5BD4F93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49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B5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7CC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DF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3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04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A6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CD7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CGAGACGTTTCTAGACC</w:t>
            </w:r>
          </w:p>
        </w:tc>
      </w:tr>
      <w:tr w:rsidR="009A6D5F" w:rsidRPr="009A6D5F" w14:paraId="30FB805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7D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C7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45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75C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D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31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ABE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GGAAGCTTCTAGAAGGTTCTGGAAGGTTCGAGACG</w:t>
            </w:r>
          </w:p>
        </w:tc>
      </w:tr>
      <w:tr w:rsidR="009A6D5F" w:rsidRPr="009A6D5F" w14:paraId="7BA06F7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C2B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13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8BE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39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CE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23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12C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TATTCG</w:t>
            </w:r>
          </w:p>
        </w:tc>
      </w:tr>
      <w:tr w:rsidR="009A6D5F" w:rsidRPr="009A6D5F" w14:paraId="7CEEB4D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B6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36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F8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BB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10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55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F22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TAGAAG</w:t>
            </w:r>
          </w:p>
        </w:tc>
      </w:tr>
      <w:tr w:rsidR="009A6D5F" w:rsidRPr="009A6D5F" w14:paraId="6471B72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65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D2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CF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50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72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26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A88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TAATCGCGATGGTTCTAGATTCTCCT</w:t>
            </w:r>
          </w:p>
        </w:tc>
      </w:tr>
      <w:tr w:rsidR="009A6D5F" w:rsidRPr="009A6D5F" w14:paraId="654AE05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1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C13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6D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05F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CA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F8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1A9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GCGTCGGAAAGCGTCTAGATTCTTCTCGAATAATCTAGAAC</w:t>
            </w:r>
          </w:p>
        </w:tc>
      </w:tr>
      <w:tr w:rsidR="009A6D5F" w:rsidRPr="009A6D5F" w14:paraId="5537F6E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15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F31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83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BE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05F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B9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BB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2FF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TTTTTCTAGAAAAATCA</w:t>
            </w:r>
          </w:p>
        </w:tc>
      </w:tr>
      <w:tr w:rsidR="009A6D5F" w:rsidRPr="009A6D5F" w14:paraId="497849E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11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FD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1AD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4A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0F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23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439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AGCGTCTGGAATTATCA</w:t>
            </w:r>
          </w:p>
        </w:tc>
      </w:tr>
      <w:tr w:rsidR="009A6D5F" w:rsidRPr="009A6D5F" w14:paraId="5645A91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1BE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14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E9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8A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04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1A6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C7A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TCTTATAGAAAACTCCCGCGT</w:t>
            </w:r>
          </w:p>
        </w:tc>
      </w:tr>
      <w:tr w:rsidR="009A6D5F" w:rsidRPr="009A6D5F" w14:paraId="6AA3465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93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F0B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B8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204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BB8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EA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F83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AGCGTCTGGAATTATCT</w:t>
            </w:r>
          </w:p>
        </w:tc>
      </w:tr>
      <w:tr w:rsidR="009A6D5F" w:rsidRPr="009A6D5F" w14:paraId="0AEAF57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6FF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3F7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02E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65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11F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72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1B3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TTTCTCGACG</w:t>
            </w:r>
          </w:p>
        </w:tc>
      </w:tr>
      <w:tr w:rsidR="009A6D5F" w:rsidRPr="009A6D5F" w14:paraId="5A08AF2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84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DE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6A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D6D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495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B0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984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GCGAGTAATCT</w:t>
            </w:r>
          </w:p>
        </w:tc>
      </w:tr>
      <w:tr w:rsidR="009A6D5F" w:rsidRPr="009A6D5F" w14:paraId="2A2D10E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7E8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CC1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E1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C0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6E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71E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2C4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CGAGAACGTTCC</w:t>
            </w:r>
          </w:p>
        </w:tc>
      </w:tr>
      <w:tr w:rsidR="009A6D5F" w:rsidRPr="009A6D5F" w14:paraId="2F4809F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82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3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30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C1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28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31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D33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GCTCGTGGAAATTTCC</w:t>
            </w:r>
          </w:p>
        </w:tc>
      </w:tr>
      <w:tr w:rsidR="009A6D5F" w:rsidRPr="009A6D5F" w14:paraId="4B7BB75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8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E5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BC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99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57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A6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BD7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CGAGAATCTTCCTGCCA</w:t>
            </w:r>
          </w:p>
        </w:tc>
      </w:tr>
      <w:tr w:rsidR="009A6D5F" w:rsidRPr="009A6D5F" w14:paraId="5CCD30E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1E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FC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246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B57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C6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59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5C8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TCGGGAAGAGTCGAGAGG</w:t>
            </w:r>
          </w:p>
        </w:tc>
      </w:tr>
      <w:tr w:rsidR="009A6D5F" w:rsidRPr="009A6D5F" w14:paraId="453080A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5F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39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3C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A2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29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77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197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CAACCACTTTCTCGAAC</w:t>
            </w:r>
          </w:p>
        </w:tc>
      </w:tr>
      <w:tr w:rsidR="009A6D5F" w:rsidRPr="009A6D5F" w14:paraId="30F22AB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D2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E7C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AE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E2E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58F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B32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AF1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GGGAACATTCCAGAGTATCCC</w:t>
            </w:r>
          </w:p>
        </w:tc>
      </w:tr>
      <w:tr w:rsidR="009A6D5F" w:rsidRPr="009A6D5F" w14:paraId="074EE3E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A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42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EF1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Drosophila melanogaster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FC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B4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40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AEC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GTTTCTAGAAA</w:t>
            </w:r>
          </w:p>
        </w:tc>
      </w:tr>
      <w:tr w:rsidR="009A6D5F" w:rsidRPr="009A6D5F" w14:paraId="42A4F3C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DA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BC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6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1F7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80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F1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501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CTTCCCGGAA</w:t>
            </w:r>
          </w:p>
        </w:tc>
      </w:tr>
      <w:tr w:rsidR="009A6D5F" w:rsidRPr="009A6D5F" w14:paraId="2D49814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D6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A2F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2C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9CF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BF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E1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7EB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ATTCCAGTCG</w:t>
            </w:r>
          </w:p>
        </w:tc>
      </w:tr>
      <w:tr w:rsidR="009A6D5F" w:rsidRPr="009A6D5F" w14:paraId="6124743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8D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72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95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5A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61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2D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99D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CCGATCTCTCTCGCTCA</w:t>
            </w:r>
          </w:p>
        </w:tc>
      </w:tr>
      <w:tr w:rsidR="009A6D5F" w:rsidRPr="009A6D5F" w14:paraId="5D6A3D7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5B2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42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750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6B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4B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CD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405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CACGCGCGAAT</w:t>
            </w:r>
          </w:p>
        </w:tc>
      </w:tr>
      <w:tr w:rsidR="009A6D5F" w:rsidRPr="009A6D5F" w14:paraId="29E834F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CA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18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7E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35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458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EE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86F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CCCGAAGCTTCTAGAAGCGGCG</w:t>
            </w:r>
          </w:p>
        </w:tc>
      </w:tr>
      <w:tr w:rsidR="009A6D5F" w:rsidRPr="009A6D5F" w14:paraId="12513DB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52A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8F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24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67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AA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FD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FB1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GCGGACCGTCC</w:t>
            </w:r>
          </w:p>
        </w:tc>
      </w:tr>
      <w:tr w:rsidR="009A6D5F" w:rsidRPr="009A6D5F" w14:paraId="4B06BA0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2F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FD4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01F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FA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33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411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42E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TCATCT</w:t>
            </w:r>
          </w:p>
        </w:tc>
      </w:tr>
      <w:tr w:rsidR="009A6D5F" w:rsidRPr="009A6D5F" w14:paraId="617363D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AE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BC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3D1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B7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BE6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8C5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D92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TCGCGGAAATTCC</w:t>
            </w:r>
          </w:p>
        </w:tc>
      </w:tr>
      <w:tr w:rsidR="009A6D5F" w:rsidRPr="009A6D5F" w14:paraId="7C16BAE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4C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03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B43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99C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9F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DE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82F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GCGTCGAACTTCTGGAATCATCTCGTCG</w:t>
            </w:r>
          </w:p>
        </w:tc>
      </w:tr>
      <w:tr w:rsidR="009A6D5F" w:rsidRPr="009A6D5F" w14:paraId="166B036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4D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2DD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16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09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04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4DC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DB7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CTCTTCTGGTAT</w:t>
            </w:r>
          </w:p>
        </w:tc>
      </w:tr>
      <w:tr w:rsidR="009A6D5F" w:rsidRPr="009A6D5F" w14:paraId="1951653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75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17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B8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2B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0B3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CED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0A5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TCCAGAACTTTCA</w:t>
            </w:r>
          </w:p>
        </w:tc>
      </w:tr>
      <w:tr w:rsidR="009A6D5F" w:rsidRPr="009A6D5F" w14:paraId="76C192C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2F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A0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2FA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5E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958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C1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793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CTTGAACATTCC</w:t>
            </w:r>
          </w:p>
        </w:tc>
      </w:tr>
      <w:tr w:rsidR="009A6D5F" w:rsidRPr="009A6D5F" w14:paraId="61AD06F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3E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53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0E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C2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206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B4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BBA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CCCGGAACATTCAGGAAACTTCA</w:t>
            </w:r>
          </w:p>
        </w:tc>
      </w:tr>
      <w:tr w:rsidR="009A6D5F" w:rsidRPr="009A6D5F" w14:paraId="56160B5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A03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8B0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P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AF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92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EF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5E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EBE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CAAAAATTTTCAAGTTGATGCG</w:t>
            </w:r>
          </w:p>
        </w:tc>
      </w:tr>
      <w:tr w:rsidR="009A6D5F" w:rsidRPr="009A6D5F" w14:paraId="026C594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87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C4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EBB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464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76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61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79B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ATTCCAGAAGCTTGCCGCAT</w:t>
            </w:r>
          </w:p>
        </w:tc>
      </w:tr>
      <w:tr w:rsidR="009A6D5F" w:rsidRPr="009A6D5F" w14:paraId="44CFA8A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9D0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F8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7A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DB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3EC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11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6C2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GTCTGCGCGGAA</w:t>
            </w:r>
          </w:p>
        </w:tc>
      </w:tr>
      <w:tr w:rsidR="009A6D5F" w:rsidRPr="009A6D5F" w14:paraId="47E897F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F2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41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DAB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10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CC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A74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D0E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GCCTCCCGACCAATCGCGCGCCTACGCAAACGTGCGTGAAC</w:t>
            </w:r>
          </w:p>
        </w:tc>
      </w:tr>
      <w:tr w:rsidR="009A6D5F" w:rsidRPr="009A6D5F" w14:paraId="55B7DED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B0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B9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83D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7F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AB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83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9CC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CGGGAAAATTCGCGTATACTCG</w:t>
            </w:r>
          </w:p>
        </w:tc>
      </w:tr>
      <w:tr w:rsidR="009A6D5F" w:rsidRPr="009A6D5F" w14:paraId="743F890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39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90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D0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921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2E0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AD1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0A5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TAGTTTCTAGAATTTGTTCGATGCGTCC</w:t>
            </w:r>
          </w:p>
        </w:tc>
      </w:tr>
      <w:tr w:rsidR="009A6D5F" w:rsidRPr="009A6D5F" w14:paraId="6A0E267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31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58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B0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54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23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3A5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E04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TCGAAG</w:t>
            </w:r>
          </w:p>
        </w:tc>
      </w:tr>
      <w:tr w:rsidR="009A6D5F" w:rsidRPr="009A6D5F" w14:paraId="7FCE5AC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63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38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4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28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25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E33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EAF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ATGATCTCGAGGACTCGCGCCGTGATTGGTCA</w:t>
            </w:r>
          </w:p>
        </w:tc>
      </w:tr>
      <w:tr w:rsidR="009A6D5F" w:rsidRPr="009A6D5F" w14:paraId="16AD6DC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1A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EA6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41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A4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A9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1A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247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CGTGAATCTTCT</w:t>
            </w:r>
          </w:p>
        </w:tc>
      </w:tr>
      <w:tr w:rsidR="009A6D5F" w:rsidRPr="009A6D5F" w14:paraId="03826D0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2E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48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94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yrthosiphon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isum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6C7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59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65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734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CCATGAAACGTCTAGAATGTTCTAGAGCCGTCG</w:t>
            </w:r>
          </w:p>
        </w:tc>
      </w:tr>
      <w:tr w:rsidR="009A6D5F" w:rsidRPr="009A6D5F" w14:paraId="2226D18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26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14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1C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14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921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7C9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057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CAGAAGCGTCC</w:t>
            </w:r>
          </w:p>
        </w:tc>
      </w:tr>
      <w:tr w:rsidR="009A6D5F" w:rsidRPr="009A6D5F" w14:paraId="119EDE6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97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04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58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95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D51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D1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501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GCTAGAGT</w:t>
            </w:r>
          </w:p>
        </w:tc>
      </w:tr>
      <w:tr w:rsidR="009A6D5F" w:rsidRPr="009A6D5F" w14:paraId="396F333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74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5BB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14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2C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376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65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E97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TGTTACAGGAAT</w:t>
            </w:r>
          </w:p>
        </w:tc>
      </w:tr>
      <w:tr w:rsidR="009A6D5F" w:rsidRPr="009A6D5F" w14:paraId="3CAE489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471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A76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EBD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68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AF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A2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0D4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CTTCTCGAAG</w:t>
            </w:r>
          </w:p>
        </w:tc>
      </w:tr>
      <w:tr w:rsidR="009A6D5F" w:rsidRPr="009A6D5F" w14:paraId="31C6FCA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71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ED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88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53A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2F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535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A5F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ATGCCGTGATTGGTCA</w:t>
            </w:r>
          </w:p>
        </w:tc>
      </w:tr>
      <w:tr w:rsidR="009A6D5F" w:rsidRPr="009A6D5F" w14:paraId="57A50F0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7F4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4E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86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1B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30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43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B76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TGCATCG</w:t>
            </w:r>
          </w:p>
        </w:tc>
      </w:tr>
      <w:tr w:rsidR="009A6D5F" w:rsidRPr="009A6D5F" w14:paraId="145A9F8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A8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2D9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4B5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90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5C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FC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713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AGCATTTTCTCGTAT</w:t>
            </w:r>
          </w:p>
        </w:tc>
      </w:tr>
      <w:tr w:rsidR="009A6D5F" w:rsidRPr="009A6D5F" w14:paraId="363A186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CA1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08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2F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C2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C6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CD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1BF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TAAACAAGAAA</w:t>
            </w:r>
          </w:p>
        </w:tc>
      </w:tr>
      <w:tr w:rsidR="009A6D5F" w:rsidRPr="009A6D5F" w14:paraId="577E0AB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94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0E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7E3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8BF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6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0A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B7E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CTTCTCGAAG</w:t>
            </w:r>
          </w:p>
        </w:tc>
      </w:tr>
      <w:tr w:rsidR="009A6D5F" w:rsidRPr="009A6D5F" w14:paraId="326C352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EA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B8B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FE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97A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AC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169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6A6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ATGCCGTGATTGGTCA</w:t>
            </w:r>
          </w:p>
        </w:tc>
      </w:tr>
      <w:tr w:rsidR="009A6D5F" w:rsidRPr="009A6D5F" w14:paraId="371A98F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D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55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72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49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B7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BC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3AC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TGCATCG</w:t>
            </w:r>
          </w:p>
        </w:tc>
      </w:tr>
      <w:tr w:rsidR="009A6D5F" w:rsidRPr="009A6D5F" w14:paraId="2A1DCC1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30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C5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D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F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50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ECF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3A5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AGCATTTTCTCGTAT</w:t>
            </w:r>
          </w:p>
        </w:tc>
      </w:tr>
      <w:tr w:rsidR="009A6D5F" w:rsidRPr="009A6D5F" w14:paraId="4C4CD0B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2F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19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26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2B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A3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4B1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A03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CAGAAGCGTCC</w:t>
            </w:r>
          </w:p>
        </w:tc>
      </w:tr>
      <w:tr w:rsidR="009A6D5F" w:rsidRPr="009A6D5F" w14:paraId="50EFB97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6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41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4B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C36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3B2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475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D93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GTGCTAGAGT</w:t>
            </w:r>
          </w:p>
        </w:tc>
      </w:tr>
      <w:tr w:rsidR="009A6D5F" w:rsidRPr="009A6D5F" w14:paraId="7FDB9DA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D8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CC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CBF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30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593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CF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62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TATTACAAGAAT</w:t>
            </w:r>
          </w:p>
        </w:tc>
      </w:tr>
      <w:tr w:rsidR="009A6D5F" w:rsidRPr="009A6D5F" w14:paraId="2D184AA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AA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E40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BF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B09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C2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422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C7A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ATTCCAGAAGCTTGCCGCAT</w:t>
            </w:r>
          </w:p>
        </w:tc>
      </w:tr>
      <w:tr w:rsidR="009A6D5F" w:rsidRPr="009A6D5F" w14:paraId="241B3D1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B6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C2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F9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1B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6D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28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DD1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GTCTGCGCGGAA</w:t>
            </w:r>
          </w:p>
        </w:tc>
      </w:tr>
      <w:tr w:rsidR="009A6D5F" w:rsidRPr="009A6D5F" w14:paraId="6AE8269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08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2B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C7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E0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72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847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7AF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GCCTCCCGACCAATCGCGCGCCTACGCAAACGTGCGTGAAC</w:t>
            </w:r>
          </w:p>
        </w:tc>
      </w:tr>
      <w:tr w:rsidR="009A6D5F" w:rsidRPr="009A6D5F" w14:paraId="159D2A4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8F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13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C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ED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B2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DA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282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GAGAAGATTCGCGTATACTCG</w:t>
            </w:r>
          </w:p>
        </w:tc>
      </w:tr>
      <w:tr w:rsidR="009A6D5F" w:rsidRPr="009A6D5F" w14:paraId="72B1C85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B1A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19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A7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78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49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81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1F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TAGTTTCTAGAAT</w:t>
            </w:r>
          </w:p>
        </w:tc>
      </w:tr>
      <w:tr w:rsidR="009A6D5F" w:rsidRPr="009A6D5F" w14:paraId="18CCB94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D8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DA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24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EA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06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062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98D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TCGAAG</w:t>
            </w:r>
          </w:p>
        </w:tc>
      </w:tr>
      <w:tr w:rsidR="009A6D5F" w:rsidRPr="009A6D5F" w14:paraId="7F55803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F4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8B0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C5C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915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01A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93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212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ATGATCTCGAGGACTCGCGCCGTGATTGGTCA</w:t>
            </w:r>
          </w:p>
        </w:tc>
      </w:tr>
      <w:tr w:rsidR="009A6D5F" w:rsidRPr="009A6D5F" w14:paraId="36FC408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48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4E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AC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AF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C5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1D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9DA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CATGAATCTTCT</w:t>
            </w:r>
          </w:p>
        </w:tc>
      </w:tr>
      <w:tr w:rsidR="009A6D5F" w:rsidRPr="009A6D5F" w14:paraId="1B646A9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61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5D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054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F7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EB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FBF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8D3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CAGAAGCGTCC</w:t>
            </w:r>
          </w:p>
        </w:tc>
      </w:tr>
      <w:tr w:rsidR="009A6D5F" w:rsidRPr="009A6D5F" w14:paraId="38D34FC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07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F1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209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83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DBE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F2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DBE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GTGCTTGAAT</w:t>
            </w:r>
          </w:p>
        </w:tc>
      </w:tr>
      <w:tr w:rsidR="009A6D5F" w:rsidRPr="009A6D5F" w14:paraId="18B046B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FA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5B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97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F65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48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376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A2A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GTTGCCCGAAG</w:t>
            </w:r>
          </w:p>
        </w:tc>
      </w:tr>
      <w:tr w:rsidR="009A6D5F" w:rsidRPr="009A6D5F" w14:paraId="5E123FE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0C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E06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9B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EC3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154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3F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6B3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CGTAAAATCGTGAAA</w:t>
            </w:r>
          </w:p>
        </w:tc>
      </w:tr>
      <w:tr w:rsidR="009A6D5F" w:rsidRPr="009A6D5F" w14:paraId="0E10DD5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03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2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5E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BA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96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39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B18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TTCCTCGTATGCTCGTGTTC</w:t>
            </w:r>
          </w:p>
        </w:tc>
      </w:tr>
      <w:tr w:rsidR="009A6D5F" w:rsidRPr="009A6D5F" w14:paraId="5488566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17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ED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03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965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41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35D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243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CAGAAGCGTCC</w:t>
            </w:r>
          </w:p>
        </w:tc>
      </w:tr>
      <w:tr w:rsidR="009A6D5F" w:rsidRPr="009A6D5F" w14:paraId="34C760A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9F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F0A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19E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6C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31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477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3FF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GTGCTTGAAT</w:t>
            </w:r>
          </w:p>
        </w:tc>
      </w:tr>
      <w:tr w:rsidR="009A6D5F" w:rsidRPr="009A6D5F" w14:paraId="6BFDCD1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18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15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0A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6B9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EBF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90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B39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GGTTGCCCGAAG</w:t>
            </w:r>
          </w:p>
        </w:tc>
      </w:tr>
      <w:tr w:rsidR="009A6D5F" w:rsidRPr="009A6D5F" w14:paraId="53C176E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D3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EF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CB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66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A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5A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049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CGTAAAATCGTGAAA</w:t>
            </w:r>
          </w:p>
        </w:tc>
      </w:tr>
      <w:tr w:rsidR="009A6D5F" w:rsidRPr="009A6D5F" w14:paraId="1BC3F7E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A3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F9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00D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950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C0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C0A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A37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TTCCTCGTATGCTCGTGTTC</w:t>
            </w:r>
          </w:p>
        </w:tc>
      </w:tr>
      <w:tr w:rsidR="009A6D5F" w:rsidRPr="009A6D5F" w14:paraId="024999D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33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EC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5A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9B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5F7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A4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C87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CGCATCGAGTATGTACT</w:t>
            </w:r>
          </w:p>
        </w:tc>
      </w:tr>
      <w:tr w:rsidR="009A6D5F" w:rsidRPr="009A6D5F" w14:paraId="50D9C0E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4B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C0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A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B0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A2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20D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00A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GTTCCAGAATTTCCTAGTGACGTCT</w:t>
            </w:r>
          </w:p>
        </w:tc>
      </w:tr>
      <w:tr w:rsidR="009A6D5F" w:rsidRPr="009A6D5F" w14:paraId="4BD2661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3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3F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F8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E14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BA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A7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490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GTTCCAGAAC</w:t>
            </w:r>
          </w:p>
        </w:tc>
      </w:tr>
      <w:tr w:rsidR="009A6D5F" w:rsidRPr="009A6D5F" w14:paraId="60F0BB6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03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DE1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71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D8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DF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34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3C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GACGCTCGGCCAATCGCGCGCCGGCC</w:t>
            </w:r>
          </w:p>
        </w:tc>
      </w:tr>
      <w:tr w:rsidR="009A6D5F" w:rsidRPr="009A6D5F" w14:paraId="34DBE5D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08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BF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CA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F44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530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77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9D4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TGCCGTGAAA</w:t>
            </w:r>
          </w:p>
        </w:tc>
      </w:tr>
      <w:tr w:rsidR="009A6D5F" w:rsidRPr="009A6D5F" w14:paraId="2D23467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88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51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A70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E1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09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0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083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605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CGCGACCGTCCGCGAAT</w:t>
            </w:r>
          </w:p>
        </w:tc>
      </w:tr>
      <w:tr w:rsidR="009A6D5F" w:rsidRPr="009A6D5F" w14:paraId="01CC783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15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39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8A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79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AD9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BC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01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CGCGAACCTTCTCCATCCTTCT</w:t>
            </w:r>
          </w:p>
        </w:tc>
      </w:tr>
      <w:tr w:rsidR="009A6D5F" w:rsidRPr="009A6D5F" w14:paraId="7301BE1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944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1A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4B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9A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FD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D7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272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GGGATCCTCT</w:t>
            </w:r>
          </w:p>
        </w:tc>
      </w:tr>
      <w:tr w:rsidR="009A6D5F" w:rsidRPr="009A6D5F" w14:paraId="68037BA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62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1D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FD7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979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C3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BC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976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AG</w:t>
            </w:r>
          </w:p>
        </w:tc>
      </w:tr>
      <w:tr w:rsidR="009A6D5F" w:rsidRPr="009A6D5F" w14:paraId="4FB38CD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2CA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10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98A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92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F2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57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AFD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CGCGATTGGTCA</w:t>
            </w:r>
          </w:p>
        </w:tc>
      </w:tr>
      <w:tr w:rsidR="009A6D5F" w:rsidRPr="009A6D5F" w14:paraId="227AA5B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13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881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A30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717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39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122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E20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CTGTCGCGCAATTTCTCGCCATTTCTAGAAAGCACTCGAGTGATCT</w:t>
            </w:r>
          </w:p>
        </w:tc>
      </w:tr>
      <w:tr w:rsidR="009A6D5F" w:rsidRPr="009A6D5F" w14:paraId="4200DAE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5D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B4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B82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18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0B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56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886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TAAGTCGCGAGTTTTCTCGAATGTCGAAGATTTTTCT</w:t>
            </w:r>
          </w:p>
        </w:tc>
      </w:tr>
      <w:tr w:rsidR="009A6D5F" w:rsidRPr="009A6D5F" w14:paraId="3668C35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14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0A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ED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A8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CB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7DC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88D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CATTCTAGAGA</w:t>
            </w:r>
          </w:p>
        </w:tc>
      </w:tr>
      <w:tr w:rsidR="009A6D5F" w:rsidRPr="009A6D5F" w14:paraId="6C0F144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E5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EE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2F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05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A7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8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B6A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CATCTGGAACGTTCT</w:t>
            </w:r>
          </w:p>
        </w:tc>
      </w:tr>
      <w:tr w:rsidR="009A6D5F" w:rsidRPr="009A6D5F" w14:paraId="70167B8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0D4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B9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CF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9F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69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C7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FF9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CCGACGATCCG</w:t>
            </w:r>
          </w:p>
        </w:tc>
      </w:tr>
      <w:tr w:rsidR="009A6D5F" w:rsidRPr="009A6D5F" w14:paraId="1260FC9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E5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26E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DD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48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021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FE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C48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GGTCCCCGAGT</w:t>
            </w:r>
          </w:p>
        </w:tc>
      </w:tr>
      <w:tr w:rsidR="009A6D5F" w:rsidRPr="009A6D5F" w14:paraId="282629F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E1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86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7E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240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1FF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98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D7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GTTCCAGAAACTGCT</w:t>
            </w:r>
          </w:p>
        </w:tc>
      </w:tr>
      <w:tr w:rsidR="009A6D5F" w:rsidRPr="009A6D5F" w14:paraId="5E16329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4E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B5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F8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7E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E7F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35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91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CGCAGCGGGTGC</w:t>
            </w:r>
          </w:p>
        </w:tc>
      </w:tr>
      <w:tr w:rsidR="009A6D5F" w:rsidRPr="009A6D5F" w14:paraId="5A6958A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F7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FD1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C7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CEB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03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6B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D8D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AGATTCTCGACGTATCG</w:t>
            </w:r>
          </w:p>
        </w:tc>
      </w:tr>
      <w:tr w:rsidR="009A6D5F" w:rsidRPr="009A6D5F" w14:paraId="7D51318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13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E8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8B0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5E8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E44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D7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589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ACGCGACGCTTCC</w:t>
            </w:r>
          </w:p>
        </w:tc>
      </w:tr>
      <w:tr w:rsidR="009A6D5F" w:rsidRPr="009A6D5F" w14:paraId="1937224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18D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27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F8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A4F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7B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D54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D8E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TCGAGC</w:t>
            </w:r>
          </w:p>
        </w:tc>
      </w:tr>
      <w:tr w:rsidR="009A6D5F" w:rsidRPr="009A6D5F" w14:paraId="6950842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1F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D0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A3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00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F4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4A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D3D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CTGCTCTGAGAGACTTCT</w:t>
            </w:r>
          </w:p>
        </w:tc>
      </w:tr>
      <w:tr w:rsidR="009A6D5F" w:rsidRPr="009A6D5F" w14:paraId="6A8E5D4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E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14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F8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8B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86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9D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AED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GTGTTCTCGAATTTTCTCGTGT</w:t>
            </w:r>
          </w:p>
        </w:tc>
      </w:tr>
      <w:tr w:rsidR="009A6D5F" w:rsidRPr="009A6D5F" w14:paraId="21BB968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61F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913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31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C1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40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B4F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755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AGAAAATTAGCGAAATCTCG</w:t>
            </w:r>
          </w:p>
        </w:tc>
      </w:tr>
      <w:tr w:rsidR="009A6D5F" w:rsidRPr="009A6D5F" w14:paraId="0DAEC11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64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E3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9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28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40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DE8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D16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GTTCCAGAAGTTGCC</w:t>
            </w:r>
          </w:p>
        </w:tc>
      </w:tr>
      <w:tr w:rsidR="009A6D5F" w:rsidRPr="009A6D5F" w14:paraId="6269A82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9D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F3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DD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63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E6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031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B1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CGACACGAGATC</w:t>
            </w:r>
          </w:p>
        </w:tc>
      </w:tr>
      <w:tr w:rsidR="009A6D5F" w:rsidRPr="009A6D5F" w14:paraId="3E93A57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CB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C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A4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97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7A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37D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267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CGATTCGTGCAG</w:t>
            </w:r>
          </w:p>
        </w:tc>
      </w:tr>
      <w:tr w:rsidR="009A6D5F" w:rsidRPr="009A6D5F" w14:paraId="3FD9CBC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6D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41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88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18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B7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85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D1B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TGCTTCTCGACCTATCG</w:t>
            </w:r>
          </w:p>
        </w:tc>
      </w:tr>
      <w:tr w:rsidR="009A6D5F" w:rsidRPr="009A6D5F" w14:paraId="7193AE6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15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BD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53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8AB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7F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55C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2D6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GTGTTCGCGGTCGTTCG</w:t>
            </w:r>
          </w:p>
        </w:tc>
      </w:tr>
      <w:tr w:rsidR="009A6D5F" w:rsidRPr="009A6D5F" w14:paraId="490282F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3AB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BA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63D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51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3A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A8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87F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CGCGAACATTCT</w:t>
            </w:r>
          </w:p>
        </w:tc>
      </w:tr>
      <w:tr w:rsidR="009A6D5F" w:rsidRPr="009A6D5F" w14:paraId="67659AC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2A2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ED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6D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82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1D9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A0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E6A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GCGGGCGATTCG</w:t>
            </w:r>
          </w:p>
        </w:tc>
      </w:tr>
      <w:tr w:rsidR="009A6D5F" w:rsidRPr="009A6D5F" w14:paraId="785C4E1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16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C0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1B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07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10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78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E1D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CGACTCGTAGATTCGCGAAACCGCG</w:t>
            </w:r>
          </w:p>
        </w:tc>
      </w:tr>
      <w:tr w:rsidR="009A6D5F" w:rsidRPr="009A6D5F" w14:paraId="1742A62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CA0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56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D1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03E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3A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D1B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EA9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ACTAGAAGGTTCG</w:t>
            </w:r>
          </w:p>
        </w:tc>
      </w:tr>
      <w:tr w:rsidR="009A6D5F" w:rsidRPr="009A6D5F" w14:paraId="480AAC9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22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9C2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FB5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B4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8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4B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632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CTCGTTCCAGTATTTTCC</w:t>
            </w:r>
          </w:p>
        </w:tc>
      </w:tr>
      <w:tr w:rsidR="009A6D5F" w:rsidRPr="009A6D5F" w14:paraId="4C75D4F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7D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94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22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79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6F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30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14E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AATACGTGAAC</w:t>
            </w:r>
          </w:p>
        </w:tc>
      </w:tr>
      <w:tr w:rsidR="009A6D5F" w:rsidRPr="009A6D5F" w14:paraId="24F7750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61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12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EFC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CD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1F2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655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B75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ATTCTAGAAA</w:t>
            </w:r>
          </w:p>
        </w:tc>
      </w:tr>
      <w:tr w:rsidR="009A6D5F" w:rsidRPr="009A6D5F" w14:paraId="6F302DE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FFF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64F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C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AD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FE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C03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FB4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CAGAAGCGTCG</w:t>
            </w:r>
          </w:p>
        </w:tc>
      </w:tr>
      <w:tr w:rsidR="009A6D5F" w:rsidRPr="009A6D5F" w14:paraId="5C0E37D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157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37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78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0E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E4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25D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CBF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TGTGTTCCAGAAA</w:t>
            </w:r>
          </w:p>
        </w:tc>
      </w:tr>
      <w:tr w:rsidR="009A6D5F" w:rsidRPr="009A6D5F" w14:paraId="76446B7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0C8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F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C23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2C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0C2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69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770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AG</w:t>
            </w:r>
          </w:p>
        </w:tc>
      </w:tr>
      <w:tr w:rsidR="009A6D5F" w:rsidRPr="009A6D5F" w14:paraId="0523C67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8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CE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85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2D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E4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02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06D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GAGCTCGCGATTGGTCG</w:t>
            </w:r>
          </w:p>
        </w:tc>
      </w:tr>
      <w:tr w:rsidR="009A6D5F" w:rsidRPr="009A6D5F" w14:paraId="43AB72B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0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E5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E74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FC9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01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3C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973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AGTGTTTTCG</w:t>
            </w:r>
          </w:p>
        </w:tc>
      </w:tr>
      <w:tr w:rsidR="009A6D5F" w:rsidRPr="009A6D5F" w14:paraId="05E0F36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F7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51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D3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D0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7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1AB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A6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F25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CTTCTTGCAA</w:t>
            </w:r>
          </w:p>
        </w:tc>
      </w:tr>
      <w:tr w:rsidR="009A6D5F" w:rsidRPr="009A6D5F" w14:paraId="075AA20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04B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B6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5A4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43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29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565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F1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GTTCTAGAAGCCACG</w:t>
            </w:r>
          </w:p>
        </w:tc>
      </w:tr>
      <w:tr w:rsidR="009A6D5F" w:rsidRPr="009A6D5F" w14:paraId="3048522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C2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B7B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BA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7E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D7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0AE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E63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GATTCTCGGCCAATCGCGTGCCTACCAGAAC</w:t>
            </w:r>
          </w:p>
        </w:tc>
      </w:tr>
      <w:tr w:rsidR="009A6D5F" w:rsidRPr="009A6D5F" w14:paraId="5E4F915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6B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C0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963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5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C1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6D3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128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CGTGTAACTCCA</w:t>
            </w:r>
          </w:p>
        </w:tc>
      </w:tr>
      <w:tr w:rsidR="009A6D5F" w:rsidRPr="009A6D5F" w14:paraId="3B56510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CD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48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1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AD6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B62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50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90B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GCGAGAACGTTCC</w:t>
            </w:r>
          </w:p>
        </w:tc>
      </w:tr>
      <w:tr w:rsidR="009A6D5F" w:rsidRPr="009A6D5F" w14:paraId="16E8B11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7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E4C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F4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610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0B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275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F3E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CTTCTC</w:t>
            </w:r>
          </w:p>
        </w:tc>
      </w:tr>
      <w:tr w:rsidR="009A6D5F" w:rsidRPr="009A6D5F" w14:paraId="6E3B4FD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9B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E0B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FB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0FC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3E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7DB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51D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TTCTCGAAA</w:t>
            </w:r>
          </w:p>
        </w:tc>
      </w:tr>
      <w:tr w:rsidR="009A6D5F" w:rsidRPr="009A6D5F" w14:paraId="0CF4D17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6B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BB3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621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9A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C0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04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D9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TCATGAAATCTCG</w:t>
            </w:r>
          </w:p>
        </w:tc>
      </w:tr>
      <w:tr w:rsidR="009A6D5F" w:rsidRPr="009A6D5F" w14:paraId="3B09662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8EE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46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944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344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E6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AA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CAF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CAGTATCTTCT</w:t>
            </w:r>
          </w:p>
        </w:tc>
      </w:tr>
      <w:tr w:rsidR="009A6D5F" w:rsidRPr="009A6D5F" w14:paraId="2723393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F3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46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E1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35E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9F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6D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51C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GCGCACTTTCC</w:t>
            </w:r>
          </w:p>
        </w:tc>
      </w:tr>
      <w:tr w:rsidR="009A6D5F" w:rsidRPr="009A6D5F" w14:paraId="3E747447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47A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6B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60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93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0D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5E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D64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GTTTTCTGGAAAGTGCGCGAAG</w:t>
            </w:r>
          </w:p>
        </w:tc>
      </w:tr>
      <w:tr w:rsidR="009A6D5F" w:rsidRPr="009A6D5F" w14:paraId="131DAB7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A5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AE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CF0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2E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B7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FD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B99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CAAATCTCGCATTTTCTCGAATGTTCTCGAATATGCCCGAGATTTCT</w:t>
            </w:r>
          </w:p>
        </w:tc>
      </w:tr>
      <w:tr w:rsidR="009A6D5F" w:rsidRPr="009A6D5F" w14:paraId="772DEB8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F27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5B5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A9D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94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A6B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F8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931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ACTTCTGGTCC</w:t>
            </w:r>
          </w:p>
        </w:tc>
      </w:tr>
      <w:tr w:rsidR="009A6D5F" w:rsidRPr="009A6D5F" w14:paraId="161D85C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CF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92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92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BC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0F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29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9A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CGTTCCAGAAGGTACA</w:t>
            </w:r>
          </w:p>
        </w:tc>
      </w:tr>
      <w:tr w:rsidR="009A6D5F" w:rsidRPr="009A6D5F" w14:paraId="13FC6F1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1D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E1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11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49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E9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F5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B31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CCATTCGCGCGTCCACTCGAAC</w:t>
            </w:r>
          </w:p>
        </w:tc>
      </w:tr>
      <w:tr w:rsidR="009A6D5F" w:rsidRPr="009A6D5F" w14:paraId="79782F7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80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97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E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67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6F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3D3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CE6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CCCATCTAGAAAACTCGGGAAA</w:t>
            </w:r>
          </w:p>
        </w:tc>
      </w:tr>
      <w:tr w:rsidR="009A6D5F" w:rsidRPr="009A6D5F" w14:paraId="0D73819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DCB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2A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D36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ED1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71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85C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890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ATGACCGTTTC</w:t>
            </w:r>
          </w:p>
        </w:tc>
      </w:tr>
      <w:tr w:rsidR="009A6D5F" w:rsidRPr="009A6D5F" w14:paraId="200906C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A88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87B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BD4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880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98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D1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4F81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AGCACACACGAGAACACGCCGGAAGTTTCTAGTAGCTTCT</w:t>
            </w:r>
          </w:p>
        </w:tc>
      </w:tr>
      <w:tr w:rsidR="009A6D5F" w:rsidRPr="009A6D5F" w14:paraId="7144EC8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680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67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587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6E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77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DF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9A1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CTTCTCGAAG</w:t>
            </w:r>
          </w:p>
        </w:tc>
      </w:tr>
      <w:tr w:rsidR="009A6D5F" w:rsidRPr="009A6D5F" w14:paraId="23B9E87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C8E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D3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6A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28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6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A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A7D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GCGCCTCGATGAGTCGCGAAATATCG</w:t>
            </w:r>
          </w:p>
        </w:tc>
      </w:tr>
      <w:tr w:rsidR="009A6D5F" w:rsidRPr="009A6D5F" w14:paraId="6CDF288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767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E3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02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B7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518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9F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1FC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AGCATCTTCC</w:t>
            </w:r>
          </w:p>
        </w:tc>
      </w:tr>
      <w:tr w:rsidR="009A6D5F" w:rsidRPr="009A6D5F" w14:paraId="340F20A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99F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40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72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h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A4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418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CC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54B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TCTAGAACGATCGCGTGTTCCCTAGAAAGTGCTAGAAAGTGCTAAAAAGTACTCGAACAATCGCGAATGTTCT</w:t>
            </w:r>
          </w:p>
        </w:tc>
      </w:tr>
      <w:tr w:rsidR="009A6D5F" w:rsidRPr="009A6D5F" w14:paraId="4F57B7E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A2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78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F42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CE3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C6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0C9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D5B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AATCTTCTAGAAGCTTCA</w:t>
            </w:r>
          </w:p>
        </w:tc>
      </w:tr>
      <w:tr w:rsidR="009A6D5F" w:rsidRPr="009A6D5F" w14:paraId="3CDFB8B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C3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E5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98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BE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E1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722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BA8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ACCGGAAGGTTCC</w:t>
            </w:r>
          </w:p>
        </w:tc>
      </w:tr>
      <w:tr w:rsidR="009A6D5F" w:rsidRPr="009A6D5F" w14:paraId="4BC74F9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451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44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23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0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B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68D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7DE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GCGAAAAATCG</w:t>
            </w:r>
          </w:p>
        </w:tc>
      </w:tr>
      <w:tr w:rsidR="009A6D5F" w:rsidRPr="009A6D5F" w14:paraId="6A1BBB5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5E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08F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56A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9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22B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1A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33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CGTGCTAGCAT</w:t>
            </w:r>
          </w:p>
        </w:tc>
      </w:tr>
      <w:tr w:rsidR="009A6D5F" w:rsidRPr="009A6D5F" w14:paraId="36B1A30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C1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6E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E0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EA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B1B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B2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529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GTGAACACGCG</w:t>
            </w:r>
          </w:p>
        </w:tc>
      </w:tr>
      <w:tr w:rsidR="009A6D5F" w:rsidRPr="009A6D5F" w14:paraId="48A33BF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55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EF3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01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2B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33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72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0A9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GGGAAGTTTCG</w:t>
            </w:r>
          </w:p>
        </w:tc>
      </w:tr>
      <w:tr w:rsidR="009A6D5F" w:rsidRPr="009A6D5F" w14:paraId="6250BBF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54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FB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7F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yrthosiphon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is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A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4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39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76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02D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ATGTTCAAGATA</w:t>
            </w:r>
          </w:p>
        </w:tc>
      </w:tr>
      <w:tr w:rsidR="009A6D5F" w:rsidRPr="009A6D5F" w14:paraId="0772A16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6A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D8C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074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yrthosiphon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is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4F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C5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E2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977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GCTTGCTGGAAAATCCA</w:t>
            </w:r>
          </w:p>
        </w:tc>
      </w:tr>
      <w:tr w:rsidR="009A6D5F" w:rsidRPr="009A6D5F" w14:paraId="08AFF4D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9D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E30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6D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E9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47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94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21F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GTGAACATACG</w:t>
            </w:r>
          </w:p>
        </w:tc>
      </w:tr>
      <w:tr w:rsidR="009A6D5F" w:rsidRPr="009A6D5F" w14:paraId="572F7D4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D7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23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87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C8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425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76B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416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ATTCGGGAAGTTTCG</w:t>
            </w:r>
          </w:p>
        </w:tc>
      </w:tr>
      <w:tr w:rsidR="009A6D5F" w:rsidRPr="009A6D5F" w14:paraId="63FEA92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18D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8FE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5E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349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702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8C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158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GGAAACAACT</w:t>
            </w:r>
          </w:p>
        </w:tc>
      </w:tr>
      <w:tr w:rsidR="009A6D5F" w:rsidRPr="009A6D5F" w14:paraId="048A587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ECD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48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9B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616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5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CC5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3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0AB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707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AAATTCCCGAAATGTCC</w:t>
            </w:r>
          </w:p>
        </w:tc>
      </w:tr>
      <w:tr w:rsidR="009A6D5F" w:rsidRPr="009A6D5F" w14:paraId="649DA07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12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15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951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21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30E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E3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16B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CAGGAAAGCTCT</w:t>
            </w:r>
          </w:p>
        </w:tc>
      </w:tr>
      <w:tr w:rsidR="009A6D5F" w:rsidRPr="009A6D5F" w14:paraId="2372077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706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80C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FA9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DB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E3D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92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ED8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CTCTTCTGTAATGTTCT</w:t>
            </w:r>
          </w:p>
        </w:tc>
      </w:tr>
      <w:tr w:rsidR="009A6D5F" w:rsidRPr="009A6D5F" w14:paraId="6650147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91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9FC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7D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C9C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5F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E3D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47A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TCTTGAAAATGCTGTAAG</w:t>
            </w:r>
          </w:p>
        </w:tc>
      </w:tr>
      <w:tr w:rsidR="009A6D5F" w:rsidRPr="009A6D5F" w14:paraId="5A1CA8C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70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4C5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8C5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99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9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50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308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981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CTCTGTGGAACATTCCGGATGTTACG</w:t>
            </w:r>
          </w:p>
        </w:tc>
      </w:tr>
      <w:tr w:rsidR="009A6D5F" w:rsidRPr="009A6D5F" w14:paraId="2148756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04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1C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C3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E5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99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BC6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7FE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CTTTCGAGAGA</w:t>
            </w:r>
          </w:p>
        </w:tc>
      </w:tr>
      <w:tr w:rsidR="009A6D5F" w:rsidRPr="009A6D5F" w14:paraId="2DBF6DA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30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E74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47B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D3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53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C8F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9F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TGCTTCTGTGATTTTCC</w:t>
            </w:r>
          </w:p>
        </w:tc>
      </w:tr>
      <w:tr w:rsidR="009A6D5F" w:rsidRPr="009A6D5F" w14:paraId="56867B0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DCA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F0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30C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72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00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E72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82A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ATGAAAAAGCC</w:t>
            </w:r>
          </w:p>
        </w:tc>
      </w:tr>
      <w:tr w:rsidR="009A6D5F" w:rsidRPr="009A6D5F" w14:paraId="7FF6D2A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185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1A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D54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27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7E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70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A3F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TCGCGCATTTTCG</w:t>
            </w:r>
          </w:p>
        </w:tc>
      </w:tr>
      <w:tr w:rsidR="009A6D5F" w:rsidRPr="009A6D5F" w14:paraId="6D62565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68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7DD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BF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56F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9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DA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D1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04F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CATTCGTGATGTTTCT</w:t>
            </w:r>
          </w:p>
        </w:tc>
      </w:tr>
      <w:tr w:rsidR="009A6D5F" w:rsidRPr="009A6D5F" w14:paraId="3AD3743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F1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773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4B8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1A6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19F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012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237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AATTCCGTTATTATCA</w:t>
            </w:r>
          </w:p>
        </w:tc>
      </w:tr>
      <w:tr w:rsidR="009A6D5F" w:rsidRPr="009A6D5F" w14:paraId="30EE2AF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1FF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22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B4E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B6A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D9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8C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36A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CGTTCAGGTTT</w:t>
            </w:r>
          </w:p>
        </w:tc>
      </w:tr>
      <w:tr w:rsidR="009A6D5F" w:rsidRPr="009A6D5F" w14:paraId="62B166E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29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0B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76E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 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88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8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2D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E67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A10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AAAAATTTACTTGATT</w:t>
            </w:r>
          </w:p>
        </w:tc>
      </w:tr>
      <w:tr w:rsidR="009A6D5F" w:rsidRPr="009A6D5F" w14:paraId="66EB68B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B8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C41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FAE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15E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42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73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01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ATTTTCGGGACA</w:t>
            </w:r>
          </w:p>
        </w:tc>
      </w:tr>
      <w:tr w:rsidR="009A6D5F" w:rsidRPr="009A6D5F" w14:paraId="07353AE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DA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51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3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BB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7AB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BC4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156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GAGAGTGATCG</w:t>
            </w:r>
          </w:p>
        </w:tc>
      </w:tr>
      <w:tr w:rsidR="009A6D5F" w:rsidRPr="009A6D5F" w14:paraId="3268490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664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4C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c70</w:t>
            </w:r>
            <w:proofErr w:type="gramEnd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44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81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BB0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1F4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22C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GTGTGATTTCTGGATA</w:t>
            </w:r>
          </w:p>
        </w:tc>
      </w:tr>
      <w:tr w:rsidR="009A6D5F" w:rsidRPr="009A6D5F" w14:paraId="6A65244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DE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738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2A7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971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2A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C73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7E6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ACACTCGTGAAT</w:t>
            </w:r>
          </w:p>
        </w:tc>
      </w:tr>
      <w:tr w:rsidR="009A6D5F" w:rsidRPr="009A6D5F" w14:paraId="339FC4A6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9A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1C5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B2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yrthosiphon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is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20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53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A2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02D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CCGGTATTTCA</w:t>
            </w:r>
          </w:p>
        </w:tc>
      </w:tr>
      <w:tr w:rsidR="009A6D5F" w:rsidRPr="009A6D5F" w14:paraId="5C36E20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DB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D41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5EC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E69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4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16D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F41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F27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TACATTCTAGAAC</w:t>
            </w:r>
          </w:p>
        </w:tc>
      </w:tr>
      <w:tr w:rsidR="009A6D5F" w:rsidRPr="009A6D5F" w14:paraId="143C87D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DB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E78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6E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EDC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718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B17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34F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TACATTCTAGAAC</w:t>
            </w:r>
          </w:p>
        </w:tc>
      </w:tr>
      <w:tr w:rsidR="009A6D5F" w:rsidRPr="009A6D5F" w14:paraId="254A213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9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CD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0C0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FF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55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F86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464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GTGATAAATCG</w:t>
            </w:r>
          </w:p>
        </w:tc>
      </w:tr>
      <w:tr w:rsidR="009A6D5F" w:rsidRPr="009A6D5F" w14:paraId="6B3FD09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BB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A8A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A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01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9E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2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DF5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F80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AAATTCGAGAAACTTCG</w:t>
            </w:r>
          </w:p>
        </w:tc>
      </w:tr>
      <w:tr w:rsidR="009A6D5F" w:rsidRPr="009A6D5F" w14:paraId="035AB9B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76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E6B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377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CE2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0E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B8D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D45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TTTCCCCAAGGATCG</w:t>
            </w:r>
          </w:p>
        </w:tc>
      </w:tr>
      <w:tr w:rsidR="009A6D5F" w:rsidRPr="009A6D5F" w14:paraId="74C7D25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60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1E1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B52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F1A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84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642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4CB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TCGTACATTCTAGAAG</w:t>
            </w:r>
          </w:p>
        </w:tc>
      </w:tr>
      <w:tr w:rsidR="009A6D5F" w:rsidRPr="009A6D5F" w14:paraId="7487085F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373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A92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108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1E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207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C8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F7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CCGCGAAAGTTGCGGAAG</w:t>
            </w:r>
          </w:p>
        </w:tc>
      </w:tr>
      <w:tr w:rsidR="009A6D5F" w:rsidRPr="009A6D5F" w14:paraId="2D70A31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2A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27A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FCC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2B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77E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D2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F20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CAGAAGTTTCGTGGGG</w:t>
            </w:r>
          </w:p>
        </w:tc>
      </w:tr>
      <w:tr w:rsidR="009A6D5F" w:rsidRPr="009A6D5F" w14:paraId="2F5E10F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B94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497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1E3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D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F0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D4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67A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AGCCGTGTTCGTGAAGTGTGA</w:t>
            </w:r>
          </w:p>
        </w:tc>
      </w:tr>
      <w:tr w:rsidR="009A6D5F" w:rsidRPr="009A6D5F" w14:paraId="72D6E113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90E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C3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96C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36A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366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CF4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F02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CCGGCAATTTCA</w:t>
            </w:r>
          </w:p>
        </w:tc>
      </w:tr>
      <w:tr w:rsidR="009A6D5F" w:rsidRPr="009A6D5F" w14:paraId="49429F4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93D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1F6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CE3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45E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CAF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A00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C90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TAATTTCCATAAGTATCC</w:t>
            </w:r>
          </w:p>
        </w:tc>
      </w:tr>
      <w:tr w:rsidR="009A6D5F" w:rsidRPr="009A6D5F" w14:paraId="3FBD076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89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DA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9B5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D4A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5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59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D7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6EC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TGAAAAGATCGCGAAAGTTCA</w:t>
            </w:r>
          </w:p>
        </w:tc>
      </w:tr>
      <w:tr w:rsidR="009A6D5F" w:rsidRPr="009A6D5F" w14:paraId="02367E8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EF1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CB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038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198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0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34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E8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6A44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AGGATTAATCC</w:t>
            </w:r>
          </w:p>
        </w:tc>
      </w:tr>
      <w:tr w:rsidR="009A6D5F" w:rsidRPr="009A6D5F" w14:paraId="47B47CB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FA5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2B7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13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FF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6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AC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37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46B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TAGAACCTACG</w:t>
            </w:r>
          </w:p>
        </w:tc>
      </w:tr>
      <w:tr w:rsidR="009A6D5F" w:rsidRPr="009A6D5F" w14:paraId="487B90E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9F6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C0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5A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olenops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invict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27B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9A3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A1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88F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TCCGGAAAATTCGAGAAAGCCCC</w:t>
            </w:r>
          </w:p>
        </w:tc>
      </w:tr>
      <w:tr w:rsidR="009A6D5F" w:rsidRPr="009A6D5F" w14:paraId="2C5C7994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281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C8D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6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8D9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97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6C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350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44C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CAGGAAAGCTCC</w:t>
            </w:r>
          </w:p>
        </w:tc>
      </w:tr>
      <w:tr w:rsidR="009A6D5F" w:rsidRPr="009A6D5F" w14:paraId="7A08B98B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F81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1FB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804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romyrm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chinati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36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3FE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96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48DB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TGGTAGAAG</w:t>
            </w:r>
          </w:p>
        </w:tc>
      </w:tr>
      <w:tr w:rsidR="009A6D5F" w:rsidRPr="009A6D5F" w14:paraId="7ADBAB4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0E5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21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D68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cyrthosiphon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pis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1A8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B7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6F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F6F3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ACGATCTTCTGGTGGATTCTAGAATATTCT</w:t>
            </w:r>
          </w:p>
        </w:tc>
      </w:tr>
      <w:tr w:rsidR="009A6D5F" w:rsidRPr="009A6D5F" w14:paraId="20F4DCD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DAC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731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0EE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5E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F57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AFE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8E6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CACTAGAAG</w:t>
            </w:r>
          </w:p>
        </w:tc>
      </w:tr>
      <w:tr w:rsidR="009A6D5F" w:rsidRPr="009A6D5F" w14:paraId="7D69E038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96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F0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9C8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ea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89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B4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A0F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200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TATTCAGCTATGTTCA</w:t>
            </w:r>
          </w:p>
        </w:tc>
      </w:tr>
      <w:tr w:rsidR="009A6D5F" w:rsidRPr="009A6D5F" w14:paraId="0309FFD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B4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5CC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EE8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Api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lifera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900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02C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98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9B2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CACTAGAAG</w:t>
            </w:r>
          </w:p>
        </w:tc>
      </w:tr>
      <w:tr w:rsidR="009A6D5F" w:rsidRPr="009A6D5F" w14:paraId="706651E1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7D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13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4E4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tta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ephalote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41E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0C9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FC5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61A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TGGTAGAAG</w:t>
            </w:r>
          </w:p>
        </w:tc>
      </w:tr>
      <w:tr w:rsidR="009A6D5F" w:rsidRPr="009A6D5F" w14:paraId="4817380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1B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D3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3CB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CA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E2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0D4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233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CACTAGAAG</w:t>
            </w:r>
          </w:p>
        </w:tc>
      </w:tr>
      <w:tr w:rsidR="009A6D5F" w:rsidRPr="009A6D5F" w14:paraId="66F50CB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EA6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B83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32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us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D03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2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96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938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9C6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ACAACGAGAAC</w:t>
            </w:r>
          </w:p>
        </w:tc>
      </w:tr>
      <w:tr w:rsidR="009A6D5F" w:rsidRPr="009A6D5F" w14:paraId="0AF599C2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945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93B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94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ombus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662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2B8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9EB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F526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CACTAGAAG</w:t>
            </w:r>
          </w:p>
        </w:tc>
      </w:tr>
      <w:tr w:rsidR="009A6D5F" w:rsidRPr="009A6D5F" w14:paraId="1F20E0A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712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E0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8A1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omby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mor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5E6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C11F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B5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57CC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GGTCCTAGAATGTTCTAGATG</w:t>
            </w:r>
          </w:p>
        </w:tc>
      </w:tr>
      <w:tr w:rsidR="009A6D5F" w:rsidRPr="009A6D5F" w14:paraId="4A27C1B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A30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26D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A9E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DC3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8B0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B18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AEE2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TGCTAGATG</w:t>
            </w:r>
          </w:p>
        </w:tc>
      </w:tr>
      <w:tr w:rsidR="009A6D5F" w:rsidRPr="009A6D5F" w14:paraId="4C00672E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148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409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51C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amponotu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loridanus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0B9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703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89D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5FE9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ACGAGAGTGCA</w:t>
            </w:r>
          </w:p>
        </w:tc>
      </w:tr>
      <w:tr w:rsidR="009A6D5F" w:rsidRPr="009A6D5F" w14:paraId="16240DE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1B0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30F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06C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ulex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quinquefasci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6C0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C03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4B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090D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CCGGGAGAGTCG</w:t>
            </w:r>
          </w:p>
        </w:tc>
      </w:tr>
      <w:tr w:rsidR="009A6D5F" w:rsidRPr="009A6D5F" w14:paraId="11BB530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B95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624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B97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6A9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101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62D3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FBCA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CTTGAATGCTAATGAATTTTCGGGACG</w:t>
            </w:r>
          </w:p>
        </w:tc>
      </w:tr>
      <w:tr w:rsidR="009A6D5F" w:rsidRPr="009A6D5F" w14:paraId="522DD19C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AA1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85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57B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F1D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F5D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E59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D40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TTGCTAGATG</w:t>
            </w:r>
          </w:p>
        </w:tc>
      </w:tr>
      <w:tr w:rsidR="009A6D5F" w:rsidRPr="009A6D5F" w14:paraId="0BF90029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342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68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314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arpegnathos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altator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4B6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4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7301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E87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2E2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AAATTTCGCGCCA</w:t>
            </w:r>
          </w:p>
        </w:tc>
      </w:tr>
      <w:tr w:rsidR="009A6D5F" w:rsidRPr="009A6D5F" w14:paraId="72A668A0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D9A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63F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9A9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010E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3A4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4E2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BC8E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TGCCAGATG</w:t>
            </w:r>
          </w:p>
        </w:tc>
      </w:tr>
      <w:tr w:rsidR="009A6D5F" w:rsidRPr="009A6D5F" w14:paraId="629EF1A5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C88B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779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399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Linepithema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hum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5BC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7F1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A6D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G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4828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ATTCACGAGAAT</w:t>
            </w:r>
          </w:p>
        </w:tc>
      </w:tr>
      <w:tr w:rsidR="009A6D5F" w:rsidRPr="009A6D5F" w14:paraId="426A4EF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379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2EA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75AC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50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8DE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17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DD15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GAGGCACTTCTCGAAGGTTCCGGAAAGCGCG</w:t>
            </w:r>
          </w:p>
        </w:tc>
      </w:tr>
      <w:tr w:rsidR="009A6D5F" w:rsidRPr="009A6D5F" w14:paraId="6151B04D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0A05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079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A79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ogonomyrmex barb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F1C4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E8F6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E96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EB90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CTCGAAAGTTCCGGAAGCTGGTAGATG</w:t>
            </w:r>
          </w:p>
        </w:tc>
      </w:tr>
      <w:tr w:rsidR="009A6D5F" w:rsidRPr="009A6D5F" w14:paraId="0F6F19CA" w14:textId="77777777" w:rsidTr="009A6D5F">
        <w:trPr>
          <w:trHeight w:val="313"/>
        </w:trPr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74A2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2B98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40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174D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Tribolium</w:t>
            </w:r>
            <w:proofErr w:type="spellEnd"/>
            <w:r w:rsidRPr="009A6D5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castaneu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9779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E720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C597" w14:textId="77777777" w:rsidR="009A6D5F" w:rsidRPr="009A6D5F" w:rsidRDefault="009A6D5F" w:rsidP="009A6D5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T</w:t>
            </w:r>
          </w:p>
        </w:tc>
        <w:tc>
          <w:tcPr>
            <w:tcW w:w="7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FB37" w14:textId="77777777" w:rsidR="009A6D5F" w:rsidRPr="009A6D5F" w:rsidRDefault="009A6D5F" w:rsidP="009A6D5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6D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TCCGGAATATTCCAGAGGAGTCGCGAAT</w:t>
            </w:r>
          </w:p>
        </w:tc>
      </w:tr>
    </w:tbl>
    <w:p w14:paraId="6F666106" w14:textId="7BAAF424" w:rsidR="00754F1F" w:rsidRDefault="00754F1F">
      <w:pPr>
        <w:rPr>
          <w:sz w:val="16"/>
          <w:szCs w:val="16"/>
        </w:rPr>
      </w:pPr>
    </w:p>
    <w:p w14:paraId="2E5C0A14" w14:textId="77777777" w:rsidR="0056071F" w:rsidRDefault="0056071F">
      <w:pPr>
        <w:rPr>
          <w:sz w:val="16"/>
          <w:szCs w:val="16"/>
        </w:rPr>
      </w:pPr>
    </w:p>
    <w:p w14:paraId="564C4075" w14:textId="77777777" w:rsidR="0056071F" w:rsidRDefault="0056071F">
      <w:pPr>
        <w:rPr>
          <w:sz w:val="16"/>
          <w:szCs w:val="16"/>
        </w:rPr>
      </w:pPr>
    </w:p>
    <w:p w14:paraId="44CED4B4" w14:textId="77777777" w:rsidR="0056071F" w:rsidRDefault="0056071F">
      <w:pPr>
        <w:rPr>
          <w:sz w:val="16"/>
          <w:szCs w:val="16"/>
        </w:rPr>
      </w:pPr>
    </w:p>
    <w:p w14:paraId="68E75C6C" w14:textId="77777777" w:rsidR="0056071F" w:rsidRDefault="0056071F">
      <w:pPr>
        <w:rPr>
          <w:sz w:val="16"/>
          <w:szCs w:val="16"/>
        </w:rPr>
      </w:pPr>
    </w:p>
    <w:p w14:paraId="224A2C5E" w14:textId="77777777" w:rsidR="0056071F" w:rsidRDefault="0056071F">
      <w:pPr>
        <w:rPr>
          <w:sz w:val="16"/>
          <w:szCs w:val="16"/>
        </w:rPr>
      </w:pPr>
    </w:p>
    <w:p w14:paraId="5385BDCF" w14:textId="77777777" w:rsidR="0056071F" w:rsidRDefault="0056071F">
      <w:pPr>
        <w:rPr>
          <w:sz w:val="16"/>
          <w:szCs w:val="16"/>
        </w:rPr>
      </w:pPr>
    </w:p>
    <w:p w14:paraId="5E01B261" w14:textId="77777777" w:rsidR="0056071F" w:rsidRDefault="0056071F">
      <w:pPr>
        <w:rPr>
          <w:sz w:val="16"/>
          <w:szCs w:val="16"/>
        </w:rPr>
      </w:pPr>
    </w:p>
    <w:p w14:paraId="3A4A0FE4" w14:textId="77777777" w:rsidR="0056071F" w:rsidRDefault="0056071F">
      <w:pPr>
        <w:rPr>
          <w:sz w:val="16"/>
          <w:szCs w:val="16"/>
        </w:rPr>
      </w:pPr>
    </w:p>
    <w:p w14:paraId="38D7D54C" w14:textId="77777777" w:rsidR="0056071F" w:rsidRDefault="0056071F">
      <w:pPr>
        <w:rPr>
          <w:sz w:val="16"/>
          <w:szCs w:val="16"/>
        </w:rPr>
      </w:pPr>
    </w:p>
    <w:p w14:paraId="29B5608B" w14:textId="77777777" w:rsidR="0056071F" w:rsidRDefault="0056071F">
      <w:pPr>
        <w:rPr>
          <w:sz w:val="16"/>
          <w:szCs w:val="16"/>
        </w:rPr>
      </w:pPr>
    </w:p>
    <w:p w14:paraId="7590BA0C" w14:textId="77777777" w:rsidR="0056071F" w:rsidRDefault="0056071F">
      <w:pPr>
        <w:rPr>
          <w:sz w:val="16"/>
          <w:szCs w:val="16"/>
        </w:rPr>
      </w:pPr>
    </w:p>
    <w:p w14:paraId="7C0073F4" w14:textId="77777777" w:rsidR="0056071F" w:rsidRDefault="0056071F">
      <w:pPr>
        <w:rPr>
          <w:sz w:val="16"/>
          <w:szCs w:val="16"/>
        </w:rPr>
      </w:pPr>
    </w:p>
    <w:p w14:paraId="17840928" w14:textId="77777777" w:rsidR="0056071F" w:rsidRDefault="0056071F">
      <w:pPr>
        <w:rPr>
          <w:sz w:val="16"/>
          <w:szCs w:val="16"/>
        </w:rPr>
      </w:pPr>
    </w:p>
    <w:p w14:paraId="79ED0E9C" w14:textId="77777777" w:rsidR="0056071F" w:rsidRDefault="0056071F">
      <w:pPr>
        <w:rPr>
          <w:sz w:val="16"/>
          <w:szCs w:val="16"/>
        </w:rPr>
      </w:pPr>
    </w:p>
    <w:p w14:paraId="7CBA822B" w14:textId="77777777" w:rsidR="0056071F" w:rsidRDefault="0056071F">
      <w:pPr>
        <w:rPr>
          <w:sz w:val="16"/>
          <w:szCs w:val="16"/>
        </w:rPr>
      </w:pPr>
    </w:p>
    <w:p w14:paraId="7AAC0947" w14:textId="77777777" w:rsidR="0056071F" w:rsidRDefault="0056071F">
      <w:pPr>
        <w:rPr>
          <w:sz w:val="16"/>
          <w:szCs w:val="16"/>
        </w:rPr>
      </w:pPr>
    </w:p>
    <w:p w14:paraId="34864A75" w14:textId="77777777" w:rsidR="0056071F" w:rsidRDefault="0056071F">
      <w:pPr>
        <w:rPr>
          <w:sz w:val="16"/>
          <w:szCs w:val="16"/>
        </w:rPr>
      </w:pPr>
    </w:p>
    <w:p w14:paraId="7FE3BEC5" w14:textId="77777777" w:rsidR="0056071F" w:rsidRDefault="0056071F">
      <w:pPr>
        <w:rPr>
          <w:sz w:val="16"/>
          <w:szCs w:val="16"/>
        </w:rPr>
      </w:pPr>
    </w:p>
    <w:p w14:paraId="7C3CC852" w14:textId="77777777" w:rsidR="0056071F" w:rsidRDefault="0056071F">
      <w:pPr>
        <w:rPr>
          <w:sz w:val="16"/>
          <w:szCs w:val="16"/>
        </w:rPr>
      </w:pPr>
    </w:p>
    <w:p w14:paraId="36A915F0" w14:textId="77777777" w:rsidR="0056071F" w:rsidRDefault="0056071F">
      <w:pPr>
        <w:rPr>
          <w:sz w:val="16"/>
          <w:szCs w:val="16"/>
        </w:rPr>
      </w:pPr>
    </w:p>
    <w:p w14:paraId="4949366D" w14:textId="77777777" w:rsidR="0056071F" w:rsidRDefault="0056071F">
      <w:pPr>
        <w:rPr>
          <w:sz w:val="16"/>
          <w:szCs w:val="16"/>
        </w:rPr>
      </w:pPr>
    </w:p>
    <w:p w14:paraId="5688E24A" w14:textId="77777777" w:rsidR="0056071F" w:rsidRDefault="0056071F">
      <w:pPr>
        <w:rPr>
          <w:sz w:val="16"/>
          <w:szCs w:val="16"/>
        </w:rPr>
      </w:pPr>
    </w:p>
    <w:p w14:paraId="4498D4B9" w14:textId="77777777" w:rsidR="0056071F" w:rsidRDefault="0056071F">
      <w:pPr>
        <w:rPr>
          <w:sz w:val="16"/>
          <w:szCs w:val="16"/>
        </w:rPr>
      </w:pPr>
    </w:p>
    <w:p w14:paraId="6EA83AAE" w14:textId="77777777" w:rsidR="0056071F" w:rsidRDefault="0056071F">
      <w:pPr>
        <w:rPr>
          <w:sz w:val="16"/>
          <w:szCs w:val="16"/>
        </w:rPr>
      </w:pPr>
    </w:p>
    <w:sectPr w:rsidR="0056071F" w:rsidSect="008F17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B0D63" w14:textId="77777777" w:rsidR="008F17B2" w:rsidRDefault="008F17B2" w:rsidP="008F17B2">
      <w:r>
        <w:separator/>
      </w:r>
    </w:p>
  </w:endnote>
  <w:endnote w:type="continuationSeparator" w:id="0">
    <w:p w14:paraId="6C993873" w14:textId="77777777" w:rsidR="008F17B2" w:rsidRDefault="008F17B2" w:rsidP="008F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695ED" w14:textId="77777777" w:rsidR="008F17B2" w:rsidRDefault="008F17B2" w:rsidP="008F17B2">
      <w:r>
        <w:separator/>
      </w:r>
    </w:p>
  </w:footnote>
  <w:footnote w:type="continuationSeparator" w:id="0">
    <w:p w14:paraId="40A7EC30" w14:textId="77777777" w:rsidR="008F17B2" w:rsidRDefault="008F17B2" w:rsidP="008F1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73"/>
    <w:rsid w:val="000A0BDA"/>
    <w:rsid w:val="000F3C85"/>
    <w:rsid w:val="001A01B7"/>
    <w:rsid w:val="001B411C"/>
    <w:rsid w:val="00221AB2"/>
    <w:rsid w:val="00290BDA"/>
    <w:rsid w:val="002C68AE"/>
    <w:rsid w:val="002F37E8"/>
    <w:rsid w:val="002F3955"/>
    <w:rsid w:val="00405340"/>
    <w:rsid w:val="00442412"/>
    <w:rsid w:val="004A04B6"/>
    <w:rsid w:val="004A4F6D"/>
    <w:rsid w:val="004B6E2E"/>
    <w:rsid w:val="004D7C33"/>
    <w:rsid w:val="005339AB"/>
    <w:rsid w:val="00542A3B"/>
    <w:rsid w:val="0056071F"/>
    <w:rsid w:val="00582873"/>
    <w:rsid w:val="006D0090"/>
    <w:rsid w:val="00754F1F"/>
    <w:rsid w:val="00767EC8"/>
    <w:rsid w:val="008073E2"/>
    <w:rsid w:val="0085018B"/>
    <w:rsid w:val="00851420"/>
    <w:rsid w:val="00857731"/>
    <w:rsid w:val="00874286"/>
    <w:rsid w:val="008F17B2"/>
    <w:rsid w:val="009005CE"/>
    <w:rsid w:val="00905A3D"/>
    <w:rsid w:val="0096451B"/>
    <w:rsid w:val="009A6D5F"/>
    <w:rsid w:val="009B43C8"/>
    <w:rsid w:val="009D5AA1"/>
    <w:rsid w:val="00AA2F5E"/>
    <w:rsid w:val="00AF09C8"/>
    <w:rsid w:val="00B63700"/>
    <w:rsid w:val="00C12E5C"/>
    <w:rsid w:val="00D350A7"/>
    <w:rsid w:val="00D661D9"/>
    <w:rsid w:val="00F367EA"/>
    <w:rsid w:val="00F832EB"/>
    <w:rsid w:val="00FC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F52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3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4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5340"/>
  </w:style>
  <w:style w:type="character" w:styleId="Hyperlink">
    <w:name w:val="Hyperlink"/>
    <w:basedOn w:val="DefaultParagraphFont"/>
    <w:uiPriority w:val="99"/>
    <w:semiHidden/>
    <w:unhideWhenUsed/>
    <w:rsid w:val="00754F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F1F"/>
    <w:rPr>
      <w:color w:val="800080"/>
      <w:u w:val="single"/>
    </w:rPr>
  </w:style>
  <w:style w:type="paragraph" w:customStyle="1" w:styleId="font0">
    <w:name w:val="font0"/>
    <w:basedOn w:val="Normal"/>
    <w:rsid w:val="00754F1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754F1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6">
    <w:name w:val="font6"/>
    <w:basedOn w:val="Normal"/>
    <w:rsid w:val="00754F1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7">
    <w:name w:val="font7"/>
    <w:basedOn w:val="Normal"/>
    <w:rsid w:val="00754F1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xl63">
    <w:name w:val="xl63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9">
    <w:name w:val="xl69"/>
    <w:basedOn w:val="Normal"/>
    <w:rsid w:val="00754F1F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70">
    <w:name w:val="xl70"/>
    <w:basedOn w:val="Normal"/>
    <w:rsid w:val="00754F1F"/>
    <w:pPr>
      <w:spacing w:before="100" w:beforeAutospacing="1" w:after="100" w:afterAutospacing="1"/>
      <w:textAlignment w:val="center"/>
    </w:pPr>
    <w:rPr>
      <w:rFonts w:ascii="Calibri" w:hAnsi="Calibr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339A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17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7B2"/>
  </w:style>
  <w:style w:type="paragraph" w:styleId="Footer">
    <w:name w:val="footer"/>
    <w:basedOn w:val="Normal"/>
    <w:link w:val="FooterChar"/>
    <w:uiPriority w:val="99"/>
    <w:unhideWhenUsed/>
    <w:rsid w:val="008F17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7B2"/>
  </w:style>
  <w:style w:type="character" w:styleId="PageNumber">
    <w:name w:val="page number"/>
    <w:basedOn w:val="DefaultParagraphFont"/>
    <w:uiPriority w:val="99"/>
    <w:semiHidden/>
    <w:unhideWhenUsed/>
    <w:rsid w:val="008F17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3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4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5340"/>
  </w:style>
  <w:style w:type="character" w:styleId="Hyperlink">
    <w:name w:val="Hyperlink"/>
    <w:basedOn w:val="DefaultParagraphFont"/>
    <w:uiPriority w:val="99"/>
    <w:semiHidden/>
    <w:unhideWhenUsed/>
    <w:rsid w:val="00754F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F1F"/>
    <w:rPr>
      <w:color w:val="800080"/>
      <w:u w:val="single"/>
    </w:rPr>
  </w:style>
  <w:style w:type="paragraph" w:customStyle="1" w:styleId="font0">
    <w:name w:val="font0"/>
    <w:basedOn w:val="Normal"/>
    <w:rsid w:val="00754F1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754F1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6">
    <w:name w:val="font6"/>
    <w:basedOn w:val="Normal"/>
    <w:rsid w:val="00754F1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7">
    <w:name w:val="font7"/>
    <w:basedOn w:val="Normal"/>
    <w:rsid w:val="00754F1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xl63">
    <w:name w:val="xl63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54F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9">
    <w:name w:val="xl69"/>
    <w:basedOn w:val="Normal"/>
    <w:rsid w:val="00754F1F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70">
    <w:name w:val="xl70"/>
    <w:basedOn w:val="Normal"/>
    <w:rsid w:val="00754F1F"/>
    <w:pPr>
      <w:spacing w:before="100" w:beforeAutospacing="1" w:after="100" w:afterAutospacing="1"/>
      <w:textAlignment w:val="center"/>
    </w:pPr>
    <w:rPr>
      <w:rFonts w:ascii="Calibri" w:hAnsi="Calibr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339A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17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7B2"/>
  </w:style>
  <w:style w:type="paragraph" w:styleId="Footer">
    <w:name w:val="footer"/>
    <w:basedOn w:val="Normal"/>
    <w:link w:val="FooterChar"/>
    <w:uiPriority w:val="99"/>
    <w:unhideWhenUsed/>
    <w:rsid w:val="008F17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7B2"/>
  </w:style>
  <w:style w:type="character" w:styleId="PageNumber">
    <w:name w:val="page number"/>
    <w:basedOn w:val="DefaultParagraphFont"/>
    <w:uiPriority w:val="99"/>
    <w:semiHidden/>
    <w:unhideWhenUsed/>
    <w:rsid w:val="008F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DDFA46-EBAF-A541-906F-020DA4BD2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46</Words>
  <Characters>14516</Characters>
  <Application>Microsoft Macintosh Word</Application>
  <DocSecurity>0</DocSecurity>
  <Lines>120</Lines>
  <Paragraphs>34</Paragraphs>
  <ScaleCrop>false</ScaleCrop>
  <Company>Drexel</Company>
  <LinksUpToDate>false</LinksUpToDate>
  <CharactersWithSpaces>1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2</cp:revision>
  <cp:lastPrinted>2015-06-29T19:08:00Z</cp:lastPrinted>
  <dcterms:created xsi:type="dcterms:W3CDTF">2015-07-27T21:40:00Z</dcterms:created>
  <dcterms:modified xsi:type="dcterms:W3CDTF">2015-07-27T21:40:00Z</dcterms:modified>
</cp:coreProperties>
</file>